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F9B5206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le page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519371E7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20857F5D" w:rsidR="006F1BF0" w:rsidRPr="009078C3" w:rsidRDefault="00F053E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449D3B11" w:rsidR="006F1BF0" w:rsidRPr="009078C3" w:rsidRDefault="00F053E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31C32C84" w:rsidR="006F1BF0" w:rsidRPr="009078C3" w:rsidRDefault="00F053E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47AE9412" w:rsidR="006F1BF0" w:rsidRPr="009078C3" w:rsidRDefault="00F053E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555850FD" w:rsidR="006F1BF0" w:rsidRPr="009078C3" w:rsidRDefault="00F053E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6B29DBF6" w:rsidR="006F1BF0" w:rsidRPr="009078C3" w:rsidRDefault="00F053E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524C5234" w:rsidR="006F1BF0" w:rsidRPr="009078C3" w:rsidRDefault="00F053E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5D2F4FB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1DAE69D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1364AEA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FD60A78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6A15A1BB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71510BE9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D5EB071" w:rsidR="006F1BF0" w:rsidRPr="009078C3" w:rsidRDefault="00F053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-</w:t>
            </w:r>
            <w:r w:rsidR="00740EE1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874F679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5-6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F98C40D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6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629C0693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6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344D870E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2E229E20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6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35B1EA3E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6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37AECEBC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FA7FBD2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6-7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764AB576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632B7132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6-7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37EC67CD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37B180BB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50375DE3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7DD86436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408FA250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79654C6C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0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3D4C5A9" w:rsidR="006F1BF0" w:rsidRPr="009078C3" w:rsidRDefault="00740E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8-10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3E5BA39A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-8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103C9039" w:rsidR="006F1BF0" w:rsidRPr="009078C3" w:rsidRDefault="00740E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0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627AE7A4" w:rsidR="006F1BF0" w:rsidRPr="009078C3" w:rsidRDefault="004946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1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1FB9049" w:rsidR="006F1BF0" w:rsidRPr="009078C3" w:rsidRDefault="004946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1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92F4A" w14:textId="77777777" w:rsidR="0096337D" w:rsidRDefault="0096337D" w:rsidP="006F1BF0">
      <w:pPr>
        <w:spacing w:after="0" w:line="240" w:lineRule="auto"/>
      </w:pPr>
      <w:r>
        <w:separator/>
      </w:r>
    </w:p>
  </w:endnote>
  <w:endnote w:type="continuationSeparator" w:id="0">
    <w:p w14:paraId="03119FD0" w14:textId="77777777" w:rsidR="0096337D" w:rsidRDefault="0096337D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821C5" w14:textId="77777777" w:rsidR="0096337D" w:rsidRDefault="0096337D" w:rsidP="006F1BF0">
      <w:pPr>
        <w:spacing w:after="0" w:line="240" w:lineRule="auto"/>
      </w:pPr>
      <w:r>
        <w:separator/>
      </w:r>
    </w:p>
  </w:footnote>
  <w:footnote w:type="continuationSeparator" w:id="0">
    <w:p w14:paraId="17120B7F" w14:textId="77777777" w:rsidR="0096337D" w:rsidRDefault="0096337D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494616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40EE1"/>
    <w:rsid w:val="00764CD4"/>
    <w:rsid w:val="007B710F"/>
    <w:rsid w:val="007D6588"/>
    <w:rsid w:val="009078C3"/>
    <w:rsid w:val="00916E62"/>
    <w:rsid w:val="0096337D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053E7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63D8BAA3-4418-4377-BF39-B6AFD4AC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dong kevin</cp:lastModifiedBy>
  <cp:revision>4</cp:revision>
  <cp:lastPrinted>2014-10-10T14:41:00Z</cp:lastPrinted>
  <dcterms:created xsi:type="dcterms:W3CDTF">2015-02-09T07:42:00Z</dcterms:created>
  <dcterms:modified xsi:type="dcterms:W3CDTF">2021-08-01T15:03:00Z</dcterms:modified>
  <cp:category/>
</cp:coreProperties>
</file>